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3325B1" w14:textId="77777777" w:rsidR="002B5BFB" w:rsidRPr="00A504B4" w:rsidRDefault="002B5BFB" w:rsidP="002B5BFB">
      <w:pPr>
        <w:spacing w:line="360" w:lineRule="auto"/>
        <w:jc w:val="both"/>
        <w:rPr>
          <w:b/>
          <w:bCs/>
        </w:rPr>
      </w:pPr>
      <w:r w:rsidRPr="72D6D011">
        <w:rPr>
          <w:b/>
          <w:bCs/>
        </w:rPr>
        <w:t>S3 Table: Reparameterization of selected logistic regression models with migration during adolescence set as the reference group</w:t>
      </w:r>
    </w:p>
    <w:tbl>
      <w:tblPr>
        <w:tblpPr w:leftFromText="180" w:rightFromText="180" w:vertAnchor="text" w:horzAnchor="margin" w:tblpY="6"/>
        <w:tblW w:w="9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559"/>
        <w:gridCol w:w="1706"/>
        <w:gridCol w:w="1706"/>
        <w:gridCol w:w="1843"/>
      </w:tblGrid>
      <w:tr w:rsidR="002B5BFB" w:rsidRPr="00663293" w14:paraId="0842EB3A" w14:textId="77777777" w:rsidTr="009C522F">
        <w:trPr>
          <w:trHeight w:val="274"/>
        </w:trPr>
        <w:tc>
          <w:tcPr>
            <w:tcW w:w="2694" w:type="dxa"/>
            <w:shd w:val="clear" w:color="auto" w:fill="auto"/>
            <w:vAlign w:val="bottom"/>
            <w:hideMark/>
          </w:tcPr>
          <w:p w14:paraId="5E39F601" w14:textId="77777777" w:rsidR="002B5BFB" w:rsidRPr="00F76237" w:rsidRDefault="002B5BFB" w:rsidP="009C522F">
            <w:pPr>
              <w:spacing w:after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i/>
                <w:color w:val="000000" w:themeColor="text1"/>
                <w:sz w:val="18"/>
                <w:szCs w:val="18"/>
                <w:lang w:eastAsia="en-GB"/>
              </w:rPr>
              <w:t>Effect sizes by a</w:t>
            </w:r>
            <w:r w:rsidRPr="00F76237">
              <w:rPr>
                <w:rFonts w:eastAsia="Times New Roman" w:cstheme="minorHAnsi"/>
                <w:b/>
                <w:i/>
                <w:color w:val="000000" w:themeColor="text1"/>
                <w:sz w:val="18"/>
                <w:szCs w:val="18"/>
                <w:lang w:eastAsia="en-GB"/>
              </w:rPr>
              <w:t>ge</w:t>
            </w:r>
            <w:r>
              <w:rPr>
                <w:rFonts w:eastAsia="Times New Roman" w:cstheme="minorHAnsi"/>
                <w:b/>
                <w:i/>
                <w:color w:val="000000" w:themeColor="text1"/>
                <w:sz w:val="18"/>
                <w:szCs w:val="18"/>
                <w:lang w:eastAsia="en-GB"/>
              </w:rPr>
              <w:t>-</w:t>
            </w:r>
            <w:r w:rsidRPr="00F76237">
              <w:rPr>
                <w:rFonts w:eastAsia="Times New Roman" w:cstheme="minorHAnsi"/>
                <w:b/>
                <w:i/>
                <w:color w:val="000000" w:themeColor="text1"/>
                <w:sz w:val="18"/>
                <w:szCs w:val="18"/>
                <w:lang w:eastAsia="en-GB"/>
              </w:rPr>
              <w:t>at</w:t>
            </w:r>
            <w:r>
              <w:rPr>
                <w:rFonts w:eastAsia="Times New Roman" w:cstheme="minorHAnsi"/>
                <w:b/>
                <w:i/>
                <w:color w:val="000000" w:themeColor="text1"/>
                <w:sz w:val="18"/>
                <w:szCs w:val="18"/>
                <w:lang w:eastAsia="en-GB"/>
              </w:rPr>
              <w:t>-</w:t>
            </w:r>
            <w:r w:rsidRPr="00F76237">
              <w:rPr>
                <w:rFonts w:eastAsia="Times New Roman" w:cstheme="minorHAnsi"/>
                <w:b/>
                <w:i/>
                <w:color w:val="000000" w:themeColor="text1"/>
                <w:sz w:val="18"/>
                <w:szCs w:val="18"/>
                <w:lang w:eastAsia="en-GB"/>
              </w:rPr>
              <w:t>migrati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9F6432" w14:textId="77777777" w:rsidR="002B5BFB" w:rsidRDefault="002B5BFB" w:rsidP="009C522F">
            <w:pPr>
              <w:spacing w:after="0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Whole sample </w:t>
            </w:r>
          </w:p>
          <w:p w14:paraId="2DD3B838" w14:textId="77777777" w:rsidR="002B5BFB" w:rsidRPr="00F76237" w:rsidRDefault="002B5BFB" w:rsidP="009C522F">
            <w:pPr>
              <w:spacing w:after="0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Model 1</w:t>
            </w:r>
          </w:p>
          <w:p w14:paraId="2E4EFF1B" w14:textId="77777777" w:rsidR="002B5BFB" w:rsidRPr="00F76237" w:rsidRDefault="002B5BFB" w:rsidP="009C522F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a</w:t>
            </w:r>
            <w:r w:rsidRPr="00F7623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OR (95% CI)</w:t>
            </w:r>
            <w:r w:rsidRPr="007264D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1706" w:type="dxa"/>
            <w:vAlign w:val="bottom"/>
          </w:tcPr>
          <w:p w14:paraId="279D8295" w14:textId="77777777" w:rsidR="002B5BFB" w:rsidRDefault="002B5BFB" w:rsidP="009C522F">
            <w:pPr>
              <w:spacing w:after="0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Whole sample </w:t>
            </w:r>
          </w:p>
          <w:p w14:paraId="60A74473" w14:textId="77777777" w:rsidR="002B5BFB" w:rsidRPr="00F76237" w:rsidRDefault="002B5BFB" w:rsidP="009C522F">
            <w:pPr>
              <w:spacing w:after="0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Model 2</w:t>
            </w:r>
          </w:p>
          <w:p w14:paraId="0BF9E412" w14:textId="77777777" w:rsidR="002B5BFB" w:rsidRPr="00F76237" w:rsidRDefault="002B5BFB" w:rsidP="009C522F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a</w:t>
            </w:r>
            <w:r w:rsidRPr="00F7623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OR (95% CI)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0CAF366C" w14:textId="77777777" w:rsidR="002B5BFB" w:rsidRDefault="002B5BFB" w:rsidP="009C522F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7623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Black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</w:p>
          <w:p w14:paraId="38C78355" w14:textId="77777777" w:rsidR="002B5BFB" w:rsidRPr="00F76237" w:rsidRDefault="002B5BFB" w:rsidP="009C522F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Model 1</w:t>
            </w:r>
          </w:p>
          <w:p w14:paraId="59063343" w14:textId="77777777" w:rsidR="002B5BFB" w:rsidRPr="00F76237" w:rsidRDefault="002B5BFB" w:rsidP="009C522F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a</w:t>
            </w:r>
            <w:r w:rsidRPr="00F7623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OR (95% CI)</w:t>
            </w:r>
            <w:r w:rsidRPr="00E812ED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vertAlign w:val="superscript"/>
                <w:lang w:eastAsia="en-GB"/>
              </w:rPr>
              <w:t xml:space="preserve"> 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DE973F2" w14:textId="77777777" w:rsidR="002B5BFB" w:rsidRDefault="002B5BFB" w:rsidP="009C522F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7623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North African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</w:p>
          <w:p w14:paraId="6011E640" w14:textId="77777777" w:rsidR="002B5BFB" w:rsidRPr="00F76237" w:rsidRDefault="002B5BFB" w:rsidP="009C522F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Model 1</w:t>
            </w:r>
          </w:p>
          <w:p w14:paraId="29BB0F33" w14:textId="77777777" w:rsidR="002B5BFB" w:rsidRPr="00F76237" w:rsidRDefault="002B5BFB" w:rsidP="009C522F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a</w:t>
            </w:r>
            <w:r w:rsidRPr="00F7623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OR (95% CI)</w:t>
            </w:r>
            <w:r w:rsidRPr="00E812ED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vertAlign w:val="superscript"/>
                <w:lang w:eastAsia="en-GB"/>
              </w:rPr>
              <w:t xml:space="preserve"> 1</w:t>
            </w:r>
          </w:p>
        </w:tc>
      </w:tr>
      <w:tr w:rsidR="002B5BFB" w:rsidRPr="00663293" w14:paraId="3FA96DC3" w14:textId="77777777" w:rsidTr="009C522F">
        <w:trPr>
          <w:trHeight w:val="57"/>
        </w:trPr>
        <w:tc>
          <w:tcPr>
            <w:tcW w:w="2694" w:type="dxa"/>
            <w:shd w:val="clear" w:color="auto" w:fill="auto"/>
            <w:vAlign w:val="bottom"/>
          </w:tcPr>
          <w:p w14:paraId="0A46BF6E" w14:textId="77777777" w:rsidR="002B5BFB" w:rsidRPr="00F76237" w:rsidRDefault="002B5BFB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76237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White majority non-migrant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72A8AA5" w14:textId="77777777" w:rsidR="002B5BFB" w:rsidRPr="00631141" w:rsidRDefault="002B5BFB" w:rsidP="009C522F">
            <w:pPr>
              <w:spacing w:after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31141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0.31 (0.18-0.53)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706" w:type="dxa"/>
          </w:tcPr>
          <w:p w14:paraId="1615B1D0" w14:textId="77777777" w:rsidR="002B5BFB" w:rsidRPr="00A55A32" w:rsidRDefault="002B5BFB" w:rsidP="009C522F">
            <w:pPr>
              <w:spacing w:after="0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A55A3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0.52 (0.30-0.90)</w:t>
            </w:r>
            <w:r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706" w:type="dxa"/>
            <w:shd w:val="clear" w:color="auto" w:fill="auto"/>
            <w:noWrap/>
            <w:vAlign w:val="bottom"/>
          </w:tcPr>
          <w:p w14:paraId="5953322E" w14:textId="77777777" w:rsidR="002B5BFB" w:rsidRPr="00A55A32" w:rsidRDefault="002B5BFB" w:rsidP="009C522F">
            <w:pPr>
              <w:spacing w:after="0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A55A32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0.15 (0.07-</w:t>
            </w:r>
            <w:r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0.33)*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7B902B3" w14:textId="77777777" w:rsidR="002B5BFB" w:rsidRPr="00A55A32" w:rsidRDefault="002B5BFB" w:rsidP="009C522F">
            <w:pPr>
              <w:spacing w:after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0.06 (0.01-0.53)*</w:t>
            </w:r>
          </w:p>
        </w:tc>
      </w:tr>
      <w:tr w:rsidR="002B5BFB" w:rsidRPr="00663293" w14:paraId="1BBD8223" w14:textId="77777777" w:rsidTr="009C522F">
        <w:trPr>
          <w:trHeight w:val="240"/>
        </w:trPr>
        <w:tc>
          <w:tcPr>
            <w:tcW w:w="2694" w:type="dxa"/>
            <w:shd w:val="clear" w:color="auto" w:fill="auto"/>
            <w:vAlign w:val="bottom"/>
            <w:hideMark/>
          </w:tcPr>
          <w:p w14:paraId="61E4986C" w14:textId="77777777" w:rsidR="002B5BFB" w:rsidRPr="00F76237" w:rsidRDefault="002B5BFB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6010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fancy (0 to 4 years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9B8451F" w14:textId="77777777" w:rsidR="002B5BFB" w:rsidRPr="00F76237" w:rsidRDefault="002B5BFB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62 (0.36-1.08)</w:t>
            </w:r>
          </w:p>
        </w:tc>
        <w:tc>
          <w:tcPr>
            <w:tcW w:w="1706" w:type="dxa"/>
          </w:tcPr>
          <w:p w14:paraId="4D408097" w14:textId="77777777" w:rsidR="002B5BFB" w:rsidRPr="00A55A32" w:rsidRDefault="002B5BFB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55A3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70 (0.41-1.17)</w:t>
            </w:r>
          </w:p>
        </w:tc>
        <w:tc>
          <w:tcPr>
            <w:tcW w:w="1706" w:type="dxa"/>
            <w:shd w:val="clear" w:color="auto" w:fill="auto"/>
            <w:noWrap/>
            <w:vAlign w:val="bottom"/>
          </w:tcPr>
          <w:p w14:paraId="3E9201E3" w14:textId="77777777" w:rsidR="002B5BFB" w:rsidRPr="006C2D9F" w:rsidRDefault="002B5BFB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6C2D9F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49 (0.16-1.5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25F43ED" w14:textId="77777777" w:rsidR="002B5BFB" w:rsidRPr="00F76237" w:rsidRDefault="002B5BFB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</w:tr>
      <w:tr w:rsidR="002B5BFB" w:rsidRPr="00663293" w14:paraId="3EFA113E" w14:textId="77777777" w:rsidTr="009C522F">
        <w:trPr>
          <w:trHeight w:val="57"/>
        </w:trPr>
        <w:tc>
          <w:tcPr>
            <w:tcW w:w="2694" w:type="dxa"/>
            <w:shd w:val="clear" w:color="auto" w:fill="auto"/>
            <w:vAlign w:val="bottom"/>
            <w:hideMark/>
          </w:tcPr>
          <w:p w14:paraId="5036448B" w14:textId="77777777" w:rsidR="002B5BFB" w:rsidRPr="00F76237" w:rsidRDefault="002B5BFB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6010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ildhood (5 to 10 years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CF07272" w14:textId="77777777" w:rsidR="002B5BFB" w:rsidRPr="00F76237" w:rsidRDefault="002B5BFB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64 (0.26-1.57)</w:t>
            </w:r>
          </w:p>
        </w:tc>
        <w:tc>
          <w:tcPr>
            <w:tcW w:w="1706" w:type="dxa"/>
          </w:tcPr>
          <w:p w14:paraId="3F63531C" w14:textId="77777777" w:rsidR="002B5BFB" w:rsidRPr="00A55A32" w:rsidRDefault="002B5BFB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55A3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68 (0.27-1.70)</w:t>
            </w:r>
          </w:p>
        </w:tc>
        <w:tc>
          <w:tcPr>
            <w:tcW w:w="1706" w:type="dxa"/>
            <w:shd w:val="clear" w:color="auto" w:fill="auto"/>
            <w:noWrap/>
            <w:vAlign w:val="bottom"/>
          </w:tcPr>
          <w:p w14:paraId="60782EE3" w14:textId="77777777" w:rsidR="002B5BFB" w:rsidRPr="00A60D60" w:rsidRDefault="002B5BFB" w:rsidP="009C522F">
            <w:pPr>
              <w:spacing w:after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0.30 (0.12-0.74)*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DABB2DF" w14:textId="77777777" w:rsidR="002B5BFB" w:rsidRPr="00F76237" w:rsidRDefault="002B5BFB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23 (0.04-1.36)</w:t>
            </w:r>
          </w:p>
        </w:tc>
      </w:tr>
      <w:tr w:rsidR="002B5BFB" w:rsidRPr="00663293" w14:paraId="60D5F222" w14:textId="77777777" w:rsidTr="009C522F">
        <w:trPr>
          <w:trHeight w:val="57"/>
        </w:trPr>
        <w:tc>
          <w:tcPr>
            <w:tcW w:w="2694" w:type="dxa"/>
            <w:shd w:val="clear" w:color="auto" w:fill="auto"/>
            <w:vAlign w:val="bottom"/>
            <w:hideMark/>
          </w:tcPr>
          <w:p w14:paraId="1A7457A9" w14:textId="77777777" w:rsidR="002B5BFB" w:rsidRPr="00F76237" w:rsidRDefault="002B5BFB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6010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dolescence (11 to 17 years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C53A397" w14:textId="77777777" w:rsidR="002B5BFB" w:rsidRPr="00E0506A" w:rsidRDefault="002B5BFB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E0506A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706" w:type="dxa"/>
          </w:tcPr>
          <w:p w14:paraId="2FB7D6B6" w14:textId="77777777" w:rsidR="002B5BFB" w:rsidRPr="00E0506A" w:rsidRDefault="002B5BFB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E0506A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706" w:type="dxa"/>
            <w:shd w:val="clear" w:color="auto" w:fill="auto"/>
            <w:noWrap/>
            <w:vAlign w:val="bottom"/>
          </w:tcPr>
          <w:p w14:paraId="3AB4CB86" w14:textId="77777777" w:rsidR="002B5BFB" w:rsidRPr="00E0506A" w:rsidRDefault="002B5BFB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E0506A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4F0B17D" w14:textId="77777777" w:rsidR="002B5BFB" w:rsidRPr="00E0506A" w:rsidRDefault="002B5BFB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E0506A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</w:tr>
      <w:tr w:rsidR="002B5BFB" w:rsidRPr="00663293" w14:paraId="60F9413D" w14:textId="77777777" w:rsidTr="009C522F">
        <w:trPr>
          <w:trHeight w:val="57"/>
        </w:trPr>
        <w:tc>
          <w:tcPr>
            <w:tcW w:w="2694" w:type="dxa"/>
            <w:shd w:val="clear" w:color="auto" w:fill="auto"/>
            <w:vAlign w:val="bottom"/>
            <w:hideMark/>
          </w:tcPr>
          <w:p w14:paraId="0AB6E782" w14:textId="77777777" w:rsidR="002B5BFB" w:rsidRPr="00F76237" w:rsidRDefault="002B5BFB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6010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dulthood (18 to 64 years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5DC21F2" w14:textId="77777777" w:rsidR="002B5BFB" w:rsidRPr="00056DAE" w:rsidRDefault="002B5BFB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631141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GB"/>
              </w:rPr>
              <w:t>0.</w:t>
            </w:r>
            <w:r w:rsidRPr="00631141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52</w:t>
            </w:r>
            <w:r w:rsidRPr="00631141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 w:rsidRPr="00631141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28-0.98)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706" w:type="dxa"/>
          </w:tcPr>
          <w:p w14:paraId="090F11D7" w14:textId="77777777" w:rsidR="002B5BFB" w:rsidRPr="00A55A32" w:rsidRDefault="002B5BFB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55A3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61 (0.33-1.12)</w:t>
            </w:r>
          </w:p>
        </w:tc>
        <w:tc>
          <w:tcPr>
            <w:tcW w:w="1706" w:type="dxa"/>
            <w:shd w:val="clear" w:color="auto" w:fill="auto"/>
            <w:noWrap/>
            <w:vAlign w:val="bottom"/>
          </w:tcPr>
          <w:p w14:paraId="222C1F2D" w14:textId="77777777" w:rsidR="002B5BFB" w:rsidRPr="000E036C" w:rsidRDefault="002B5BFB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0E036C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41 (0.17-1.03)</w:t>
            </w:r>
            <w:r w:rsidRPr="000E036C">
              <w:rPr>
                <w:rFonts w:eastAsia="Times New Roman" w:cstheme="minorHAnsi"/>
                <w:color w:val="000000" w:themeColor="text1"/>
                <w:sz w:val="18"/>
                <w:szCs w:val="18"/>
                <w:vertAlign w:val="superscript"/>
                <w:lang w:eastAsia="en-GB"/>
              </w:rPr>
              <w:t>#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1B4D26C" w14:textId="77777777" w:rsidR="002B5BFB" w:rsidRPr="00384C18" w:rsidRDefault="002B5BFB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384C1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20 (0.04-1.09)^</w:t>
            </w:r>
          </w:p>
        </w:tc>
      </w:tr>
      <w:tr w:rsidR="002B5BFB" w:rsidRPr="00663293" w14:paraId="173FF058" w14:textId="77777777" w:rsidTr="009C522F">
        <w:trPr>
          <w:trHeight w:val="57"/>
        </w:trPr>
        <w:tc>
          <w:tcPr>
            <w:tcW w:w="2694" w:type="dxa"/>
            <w:shd w:val="clear" w:color="auto" w:fill="auto"/>
            <w:vAlign w:val="bottom"/>
            <w:hideMark/>
          </w:tcPr>
          <w:p w14:paraId="5548B05A" w14:textId="77777777" w:rsidR="002B5BFB" w:rsidRPr="00F76237" w:rsidRDefault="002B5BFB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F76237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Ethnic minority non-migrant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0A25BD0" w14:textId="77777777" w:rsidR="002B5BFB" w:rsidRPr="00F76237" w:rsidRDefault="002B5BFB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69 (0.39-1.21)</w:t>
            </w:r>
          </w:p>
        </w:tc>
        <w:tc>
          <w:tcPr>
            <w:tcW w:w="1706" w:type="dxa"/>
          </w:tcPr>
          <w:p w14:paraId="4FA922B6" w14:textId="77777777" w:rsidR="002B5BFB" w:rsidRPr="00A55A32" w:rsidRDefault="002B5BFB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55A3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59 (0.32-1.07)</w:t>
            </w:r>
          </w:p>
        </w:tc>
        <w:tc>
          <w:tcPr>
            <w:tcW w:w="1706" w:type="dxa"/>
            <w:shd w:val="clear" w:color="auto" w:fill="auto"/>
            <w:noWrap/>
            <w:vAlign w:val="bottom"/>
          </w:tcPr>
          <w:p w14:paraId="26A58C64" w14:textId="77777777" w:rsidR="002B5BFB" w:rsidRPr="00F76237" w:rsidRDefault="002B5BFB" w:rsidP="009C522F">
            <w:pPr>
              <w:spacing w:after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0.33 (0.11-0.91)*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8079DDD" w14:textId="77777777" w:rsidR="002B5BFB" w:rsidRPr="00384C18" w:rsidRDefault="002B5BFB" w:rsidP="009C522F">
            <w:pPr>
              <w:spacing w:after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84C1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0.22 (0.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0</w:t>
            </w:r>
            <w:r w:rsidRPr="00384C1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5-0.91)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*</w:t>
            </w:r>
          </w:p>
        </w:tc>
      </w:tr>
    </w:tbl>
    <w:p w14:paraId="0AF41745" w14:textId="77777777" w:rsidR="002B5BFB" w:rsidRDefault="002B5BFB" w:rsidP="002B5BFB">
      <w:pPr>
        <w:tabs>
          <w:tab w:val="left" w:pos="560"/>
        </w:tabs>
        <w:spacing w:after="0"/>
        <w:rPr>
          <w:sz w:val="18"/>
          <w:szCs w:val="18"/>
          <w:lang w:val="en-US"/>
        </w:rPr>
      </w:pPr>
      <w:r w:rsidRPr="00384C18">
        <w:rPr>
          <w:sz w:val="18"/>
          <w:szCs w:val="18"/>
          <w:vertAlign w:val="superscript"/>
        </w:rPr>
        <w:t>1</w:t>
      </w:r>
      <w:r w:rsidRPr="00E02DA5">
        <w:rPr>
          <w:rFonts w:eastAsia="Times New Roman" w:cstheme="minorHAnsi"/>
          <w:color w:val="000000" w:themeColor="text1"/>
          <w:sz w:val="18"/>
          <w:szCs w:val="18"/>
          <w:lang w:eastAsia="en-GB"/>
        </w:rPr>
        <w:t>Adjusted for</w:t>
      </w:r>
      <w:r w:rsidRPr="00E02DA5">
        <w:rPr>
          <w:rFonts w:eastAsia="Times New Roman" w:cstheme="minorHAnsi"/>
          <w:b/>
          <w:bCs/>
          <w:color w:val="000000" w:themeColor="text1"/>
          <w:sz w:val="18"/>
          <w:szCs w:val="18"/>
          <w:lang w:eastAsia="en-GB"/>
        </w:rPr>
        <w:t xml:space="preserve"> </w:t>
      </w:r>
      <w:r w:rsidRPr="00E02DA5">
        <w:rPr>
          <w:sz w:val="18"/>
          <w:szCs w:val="18"/>
          <w:lang w:val="en-US"/>
        </w:rPr>
        <w:t>gender, parental social class, living arrangement before migration (for migrants) and five years prior to assessment (non-migrants), parental psychosis experience and parental other mental health experience</w:t>
      </w:r>
    </w:p>
    <w:p w14:paraId="512D677D" w14:textId="77777777" w:rsidR="002B5BFB" w:rsidRPr="00384C18" w:rsidRDefault="002B5BFB" w:rsidP="002B5BFB">
      <w:pPr>
        <w:spacing w:after="0" w:line="240" w:lineRule="auto"/>
        <w:jc w:val="both"/>
        <w:rPr>
          <w:sz w:val="18"/>
          <w:szCs w:val="18"/>
        </w:rPr>
      </w:pPr>
      <w:r w:rsidRPr="6916F68D">
        <w:rPr>
          <w:sz w:val="18"/>
          <w:szCs w:val="18"/>
          <w:vertAlign w:val="superscript"/>
        </w:rPr>
        <w:t>2</w:t>
      </w:r>
      <w:r w:rsidRPr="6916F68D">
        <w:rPr>
          <w:sz w:val="18"/>
          <w:szCs w:val="18"/>
        </w:rPr>
        <w:t>Model 1 + adjustment for ethnoracial identity</w:t>
      </w:r>
    </w:p>
    <w:p w14:paraId="55E813CE" w14:textId="77777777" w:rsidR="002B5BFB" w:rsidRDefault="002B5BFB" w:rsidP="002B5BFB">
      <w:pPr>
        <w:spacing w:after="0"/>
        <w:rPr>
          <w:sz w:val="18"/>
          <w:szCs w:val="18"/>
        </w:rPr>
      </w:pPr>
      <w:r w:rsidRPr="007264D0">
        <w:rPr>
          <w:sz w:val="18"/>
          <w:szCs w:val="18"/>
        </w:rPr>
        <w:t xml:space="preserve">*p&lt;0.05, </w:t>
      </w:r>
      <w:r w:rsidRPr="007264D0">
        <w:rPr>
          <w:b/>
          <w:bCs/>
          <w:sz w:val="18"/>
          <w:szCs w:val="18"/>
        </w:rPr>
        <w:t>bold</w:t>
      </w:r>
      <w:r w:rsidRPr="007264D0">
        <w:rPr>
          <w:sz w:val="18"/>
          <w:szCs w:val="18"/>
        </w:rPr>
        <w:t xml:space="preserve"> </w:t>
      </w:r>
    </w:p>
    <w:p w14:paraId="434CA72B" w14:textId="77777777" w:rsidR="002B5BFB" w:rsidRPr="00C66E20" w:rsidRDefault="002B5BFB" w:rsidP="002B5BFB">
      <w:pPr>
        <w:spacing w:after="0" w:line="240" w:lineRule="auto"/>
        <w:jc w:val="both"/>
        <w:rPr>
          <w:sz w:val="18"/>
          <w:szCs w:val="18"/>
        </w:rPr>
      </w:pPr>
      <w:r w:rsidRPr="00C66E20">
        <w:rPr>
          <w:sz w:val="18"/>
          <w:szCs w:val="18"/>
          <w:vertAlign w:val="superscript"/>
        </w:rPr>
        <w:t>#</w:t>
      </w:r>
      <w:r>
        <w:rPr>
          <w:sz w:val="18"/>
          <w:szCs w:val="18"/>
        </w:rPr>
        <w:t>p=0.057</w:t>
      </w:r>
    </w:p>
    <w:p w14:paraId="6EB5F496" w14:textId="77777777" w:rsidR="002B5BFB" w:rsidRPr="00C66E20" w:rsidRDefault="002B5BFB" w:rsidP="002B5BFB">
      <w:pPr>
        <w:spacing w:after="0" w:line="360" w:lineRule="auto"/>
        <w:jc w:val="both"/>
        <w:rPr>
          <w:sz w:val="18"/>
          <w:szCs w:val="18"/>
        </w:rPr>
      </w:pPr>
      <w:r w:rsidRPr="72D6D011">
        <w:rPr>
          <w:sz w:val="18"/>
          <w:szCs w:val="18"/>
          <w:vertAlign w:val="superscript"/>
        </w:rPr>
        <w:t>^</w:t>
      </w:r>
      <w:r w:rsidRPr="72D6D011">
        <w:rPr>
          <w:sz w:val="18"/>
          <w:szCs w:val="18"/>
        </w:rPr>
        <w:t>p=0.062</w:t>
      </w:r>
    </w:p>
    <w:p w14:paraId="557501C5" w14:textId="77777777" w:rsidR="002B5BFB" w:rsidRDefault="002B5BFB" w:rsidP="002B5BFB">
      <w:pPr>
        <w:spacing w:after="0" w:line="360" w:lineRule="auto"/>
        <w:jc w:val="both"/>
        <w:rPr>
          <w:sz w:val="18"/>
          <w:szCs w:val="18"/>
        </w:rPr>
      </w:pPr>
    </w:p>
    <w:p w14:paraId="03DEA302" w14:textId="77777777" w:rsidR="00561B76" w:rsidRDefault="00561B76"/>
    <w:sectPr w:rsidR="00561B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BFB"/>
    <w:rsid w:val="00001C37"/>
    <w:rsid w:val="0000615D"/>
    <w:rsid w:val="0001157B"/>
    <w:rsid w:val="000226EE"/>
    <w:rsid w:val="00026E91"/>
    <w:rsid w:val="0003619D"/>
    <w:rsid w:val="00062D9B"/>
    <w:rsid w:val="00075405"/>
    <w:rsid w:val="0009419F"/>
    <w:rsid w:val="000A6ABE"/>
    <w:rsid w:val="000B07CF"/>
    <w:rsid w:val="000C00C0"/>
    <w:rsid w:val="000C60F6"/>
    <w:rsid w:val="000E3C74"/>
    <w:rsid w:val="000F0BEB"/>
    <w:rsid w:val="00143C2B"/>
    <w:rsid w:val="00143E2F"/>
    <w:rsid w:val="00145544"/>
    <w:rsid w:val="001701D9"/>
    <w:rsid w:val="00171440"/>
    <w:rsid w:val="001727EA"/>
    <w:rsid w:val="00183AA1"/>
    <w:rsid w:val="00192F5E"/>
    <w:rsid w:val="001A6615"/>
    <w:rsid w:val="001E16E9"/>
    <w:rsid w:val="001F5B04"/>
    <w:rsid w:val="002002E6"/>
    <w:rsid w:val="00202661"/>
    <w:rsid w:val="002200EC"/>
    <w:rsid w:val="00236C69"/>
    <w:rsid w:val="002478DC"/>
    <w:rsid w:val="00253498"/>
    <w:rsid w:val="00255B4B"/>
    <w:rsid w:val="0025781B"/>
    <w:rsid w:val="002626C2"/>
    <w:rsid w:val="002701A3"/>
    <w:rsid w:val="002734D9"/>
    <w:rsid w:val="00283790"/>
    <w:rsid w:val="00287B3A"/>
    <w:rsid w:val="00294F9E"/>
    <w:rsid w:val="002A62F6"/>
    <w:rsid w:val="002B5BFB"/>
    <w:rsid w:val="002B5FD9"/>
    <w:rsid w:val="002C3502"/>
    <w:rsid w:val="002E23D6"/>
    <w:rsid w:val="002E5FC6"/>
    <w:rsid w:val="002E6702"/>
    <w:rsid w:val="00304F06"/>
    <w:rsid w:val="0031235A"/>
    <w:rsid w:val="00312618"/>
    <w:rsid w:val="00323FA2"/>
    <w:rsid w:val="00336EF5"/>
    <w:rsid w:val="00371A1D"/>
    <w:rsid w:val="00373837"/>
    <w:rsid w:val="0038410D"/>
    <w:rsid w:val="00385132"/>
    <w:rsid w:val="003A0BEB"/>
    <w:rsid w:val="003A7F89"/>
    <w:rsid w:val="003B449B"/>
    <w:rsid w:val="003B7232"/>
    <w:rsid w:val="003E6398"/>
    <w:rsid w:val="003F064B"/>
    <w:rsid w:val="00422721"/>
    <w:rsid w:val="0042481A"/>
    <w:rsid w:val="00425DCA"/>
    <w:rsid w:val="00443185"/>
    <w:rsid w:val="00455390"/>
    <w:rsid w:val="00484499"/>
    <w:rsid w:val="004947ED"/>
    <w:rsid w:val="004947F3"/>
    <w:rsid w:val="004B2BDE"/>
    <w:rsid w:val="004C1B17"/>
    <w:rsid w:val="004D3B38"/>
    <w:rsid w:val="0050171C"/>
    <w:rsid w:val="005077B8"/>
    <w:rsid w:val="00523AAE"/>
    <w:rsid w:val="005353F0"/>
    <w:rsid w:val="00540224"/>
    <w:rsid w:val="00547B25"/>
    <w:rsid w:val="005549B3"/>
    <w:rsid w:val="00555B0C"/>
    <w:rsid w:val="00557020"/>
    <w:rsid w:val="00561B76"/>
    <w:rsid w:val="005673EF"/>
    <w:rsid w:val="00582963"/>
    <w:rsid w:val="005830DD"/>
    <w:rsid w:val="005908C1"/>
    <w:rsid w:val="00597C63"/>
    <w:rsid w:val="005A0D8D"/>
    <w:rsid w:val="005A0E08"/>
    <w:rsid w:val="005A1A34"/>
    <w:rsid w:val="005A34E7"/>
    <w:rsid w:val="005E34B7"/>
    <w:rsid w:val="00605767"/>
    <w:rsid w:val="00621A35"/>
    <w:rsid w:val="00627751"/>
    <w:rsid w:val="00632817"/>
    <w:rsid w:val="00636136"/>
    <w:rsid w:val="006417E8"/>
    <w:rsid w:val="00643C09"/>
    <w:rsid w:val="006547A0"/>
    <w:rsid w:val="00656145"/>
    <w:rsid w:val="00666481"/>
    <w:rsid w:val="00671E5A"/>
    <w:rsid w:val="00674362"/>
    <w:rsid w:val="00674EE5"/>
    <w:rsid w:val="0067596F"/>
    <w:rsid w:val="006937F0"/>
    <w:rsid w:val="006C5916"/>
    <w:rsid w:val="006E5DA7"/>
    <w:rsid w:val="006E7513"/>
    <w:rsid w:val="007058AA"/>
    <w:rsid w:val="0071303D"/>
    <w:rsid w:val="007161AA"/>
    <w:rsid w:val="00723D63"/>
    <w:rsid w:val="00753F66"/>
    <w:rsid w:val="00754AC9"/>
    <w:rsid w:val="00761DC7"/>
    <w:rsid w:val="00777E68"/>
    <w:rsid w:val="007809EC"/>
    <w:rsid w:val="0078388B"/>
    <w:rsid w:val="00797B6D"/>
    <w:rsid w:val="007A453D"/>
    <w:rsid w:val="007A53DE"/>
    <w:rsid w:val="007B4402"/>
    <w:rsid w:val="007B6C19"/>
    <w:rsid w:val="007C1DB9"/>
    <w:rsid w:val="007C3116"/>
    <w:rsid w:val="007C4159"/>
    <w:rsid w:val="007D3A5E"/>
    <w:rsid w:val="007E564A"/>
    <w:rsid w:val="00801CC5"/>
    <w:rsid w:val="008144C6"/>
    <w:rsid w:val="0082290D"/>
    <w:rsid w:val="00823CF5"/>
    <w:rsid w:val="00837FD0"/>
    <w:rsid w:val="00844FB3"/>
    <w:rsid w:val="008472A1"/>
    <w:rsid w:val="0086702B"/>
    <w:rsid w:val="00873ECE"/>
    <w:rsid w:val="008947C6"/>
    <w:rsid w:val="008A182F"/>
    <w:rsid w:val="008A35BC"/>
    <w:rsid w:val="008C759F"/>
    <w:rsid w:val="008D7332"/>
    <w:rsid w:val="00904F2E"/>
    <w:rsid w:val="00924CA9"/>
    <w:rsid w:val="0093172E"/>
    <w:rsid w:val="00937BA3"/>
    <w:rsid w:val="00965D15"/>
    <w:rsid w:val="00984DF1"/>
    <w:rsid w:val="009864FF"/>
    <w:rsid w:val="00994E01"/>
    <w:rsid w:val="009950AB"/>
    <w:rsid w:val="009A587D"/>
    <w:rsid w:val="009B58AC"/>
    <w:rsid w:val="009D1E31"/>
    <w:rsid w:val="00A0066A"/>
    <w:rsid w:val="00A2520B"/>
    <w:rsid w:val="00A27ABA"/>
    <w:rsid w:val="00A27F45"/>
    <w:rsid w:val="00A3701F"/>
    <w:rsid w:val="00A66039"/>
    <w:rsid w:val="00A8781F"/>
    <w:rsid w:val="00AA5958"/>
    <w:rsid w:val="00AB19FF"/>
    <w:rsid w:val="00AB3A9B"/>
    <w:rsid w:val="00AD69D9"/>
    <w:rsid w:val="00B028E0"/>
    <w:rsid w:val="00B043E5"/>
    <w:rsid w:val="00B07615"/>
    <w:rsid w:val="00B170D0"/>
    <w:rsid w:val="00B340A3"/>
    <w:rsid w:val="00B471EA"/>
    <w:rsid w:val="00B60AC9"/>
    <w:rsid w:val="00B823D7"/>
    <w:rsid w:val="00BC51C9"/>
    <w:rsid w:val="00C0641A"/>
    <w:rsid w:val="00C36961"/>
    <w:rsid w:val="00C36BD5"/>
    <w:rsid w:val="00C36BF8"/>
    <w:rsid w:val="00C44CF0"/>
    <w:rsid w:val="00C51774"/>
    <w:rsid w:val="00C71021"/>
    <w:rsid w:val="00C72C77"/>
    <w:rsid w:val="00C76D04"/>
    <w:rsid w:val="00C8406D"/>
    <w:rsid w:val="00CA12C7"/>
    <w:rsid w:val="00CC1501"/>
    <w:rsid w:val="00CD3745"/>
    <w:rsid w:val="00CE6DD6"/>
    <w:rsid w:val="00CE6F13"/>
    <w:rsid w:val="00CF76F5"/>
    <w:rsid w:val="00D1274F"/>
    <w:rsid w:val="00D12DE3"/>
    <w:rsid w:val="00D241E7"/>
    <w:rsid w:val="00D36F45"/>
    <w:rsid w:val="00D46095"/>
    <w:rsid w:val="00D65D96"/>
    <w:rsid w:val="00D725B8"/>
    <w:rsid w:val="00D76C4B"/>
    <w:rsid w:val="00D82612"/>
    <w:rsid w:val="00D85DAA"/>
    <w:rsid w:val="00D93E78"/>
    <w:rsid w:val="00D96A60"/>
    <w:rsid w:val="00DA2321"/>
    <w:rsid w:val="00DA3576"/>
    <w:rsid w:val="00DE6EB9"/>
    <w:rsid w:val="00DF368D"/>
    <w:rsid w:val="00E02F2B"/>
    <w:rsid w:val="00E03CB1"/>
    <w:rsid w:val="00E20DCC"/>
    <w:rsid w:val="00E2160E"/>
    <w:rsid w:val="00E220BA"/>
    <w:rsid w:val="00E309AA"/>
    <w:rsid w:val="00E575D2"/>
    <w:rsid w:val="00E7750B"/>
    <w:rsid w:val="00E91EC2"/>
    <w:rsid w:val="00E977C3"/>
    <w:rsid w:val="00EB551F"/>
    <w:rsid w:val="00EC6623"/>
    <w:rsid w:val="00EE4D31"/>
    <w:rsid w:val="00EE6908"/>
    <w:rsid w:val="00EF2625"/>
    <w:rsid w:val="00EF775E"/>
    <w:rsid w:val="00F01974"/>
    <w:rsid w:val="00F06CDA"/>
    <w:rsid w:val="00F15D2D"/>
    <w:rsid w:val="00F4466E"/>
    <w:rsid w:val="00F50FBD"/>
    <w:rsid w:val="00F668B6"/>
    <w:rsid w:val="00FD5124"/>
    <w:rsid w:val="00FE4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6F1721"/>
  <w15:chartTrackingRefBased/>
  <w15:docId w15:val="{1F36C4EA-1557-C542-989B-57E4EE16E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BF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451DEF7C03664C934FF2FE6E50CCD0" ma:contentTypeVersion="15" ma:contentTypeDescription="Create a new document." ma:contentTypeScope="" ma:versionID="2706e1330b6f851b23f347885aa23ec0">
  <xsd:schema xmlns:xsd="http://www.w3.org/2001/XMLSchema" xmlns:xs="http://www.w3.org/2001/XMLSchema" xmlns:p="http://schemas.microsoft.com/office/2006/metadata/properties" xmlns:ns2="9aac77a4-62e7-4a04-bf5f-cb576cb18057" xmlns:ns3="5a40ad56-a9f0-4c94-b067-63fc108ae77f" targetNamespace="http://schemas.microsoft.com/office/2006/metadata/properties" ma:root="true" ma:fieldsID="5cfa3e16dcac88986fccf1b10b492654" ns2:_="" ns3:_="">
    <xsd:import namespace="9aac77a4-62e7-4a04-bf5f-cb576cb18057"/>
    <xsd:import namespace="5a40ad56-a9f0-4c94-b067-63fc108ae7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ac77a4-62e7-4a04-bf5f-cb576cb180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40ad56-a9f0-4c94-b067-63fc108ae77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9de35a3f-065c-40b9-8ff4-0d028b41e196}" ma:internalName="TaxCatchAll" ma:showField="CatchAllData" ma:web="5a40ad56-a9f0-4c94-b067-63fc108ae7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aac77a4-62e7-4a04-bf5f-cb576cb18057">
      <Terms xmlns="http://schemas.microsoft.com/office/infopath/2007/PartnerControls"/>
    </lcf76f155ced4ddcb4097134ff3c332f>
    <TaxCatchAll xmlns="5a40ad56-a9f0-4c94-b067-63fc108ae77f" xsi:nil="true"/>
  </documentManagement>
</p:properties>
</file>

<file path=customXml/itemProps1.xml><?xml version="1.0" encoding="utf-8"?>
<ds:datastoreItem xmlns:ds="http://schemas.openxmlformats.org/officeDocument/2006/customXml" ds:itemID="{1F86C21D-5A15-434D-B317-45DCD145A62E}"/>
</file>

<file path=customXml/itemProps2.xml><?xml version="1.0" encoding="utf-8"?>
<ds:datastoreItem xmlns:ds="http://schemas.openxmlformats.org/officeDocument/2006/customXml" ds:itemID="{395C895C-5DD8-4458-B85E-E5A53FF3F08B}"/>
</file>

<file path=customXml/itemProps3.xml><?xml version="1.0" encoding="utf-8"?>
<ds:datastoreItem xmlns:ds="http://schemas.openxmlformats.org/officeDocument/2006/customXml" ds:itemID="{17E80839-A720-4A9D-AC5D-9FA127B76D1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umma Andleeb</cp:lastModifiedBy>
  <cp:revision>1</cp:revision>
  <dcterms:created xsi:type="dcterms:W3CDTF">2024-08-28T11:18:00Z</dcterms:created>
  <dcterms:modified xsi:type="dcterms:W3CDTF">2024-08-28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451DEF7C03664C934FF2FE6E50CCD0</vt:lpwstr>
  </property>
  <property fmtid="{D5CDD505-2E9C-101B-9397-08002B2CF9AE}" pid="3" name="MediaServiceImageTags">
    <vt:lpwstr/>
  </property>
</Properties>
</file>